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5FEA9" w14:textId="3C10F593" w:rsidR="003D19A2" w:rsidRDefault="00445F8E" w:rsidP="003D19A2">
      <w:r>
        <w:t xml:space="preserve">Figure </w:t>
      </w:r>
      <w:r w:rsidR="003D19A2">
        <w:t>S</w:t>
      </w:r>
      <w:r>
        <w:t>1</w:t>
      </w:r>
      <w:r w:rsidR="003D19A2">
        <w:t xml:space="preserve">. </w:t>
      </w:r>
      <w:r w:rsidR="00333B5F">
        <w:t>Distribution of d</w:t>
      </w:r>
      <w:r w:rsidR="003D19A2">
        <w:t xml:space="preserve">epths in core </w:t>
      </w:r>
      <w:r w:rsidR="00333B5F">
        <w:t>areas (50 % utilisation distribution)</w:t>
      </w:r>
      <w:r w:rsidR="003D19A2">
        <w:t xml:space="preserve"> of Svalbard male </w:t>
      </w:r>
      <w:r w:rsidR="004240EB">
        <w:t>w</w:t>
      </w:r>
      <w:r w:rsidR="003D19A2">
        <w:t xml:space="preserve">alruses. </w:t>
      </w:r>
      <w:r w:rsidR="003D19A2" w:rsidRPr="007410ED">
        <w:rPr>
          <w:i/>
          <w:iCs/>
        </w:rPr>
        <w:t>a</w:t>
      </w:r>
      <w:r w:rsidR="003D19A2">
        <w:t xml:space="preserve">) summer and </w:t>
      </w:r>
      <w:r w:rsidR="003D19A2" w:rsidRPr="007410ED">
        <w:rPr>
          <w:i/>
          <w:iCs/>
        </w:rPr>
        <w:t>b</w:t>
      </w:r>
      <w:r w:rsidR="003D19A2">
        <w:t>) winter.</w:t>
      </w:r>
    </w:p>
    <w:p w14:paraId="5EE41600" w14:textId="77777777" w:rsidR="004D4DB8" w:rsidRDefault="004D4DB8" w:rsidP="003D19A2"/>
    <w:p w14:paraId="4D876885" w14:textId="1A21089D" w:rsidR="003D19A2" w:rsidRDefault="006A62D7" w:rsidP="003D19A2">
      <w:r>
        <w:rPr>
          <w:noProof/>
        </w:rPr>
        <w:drawing>
          <wp:inline distT="0" distB="0" distL="0" distR="0" wp14:anchorId="00542BBB" wp14:editId="2A968CA7">
            <wp:extent cx="5760720" cy="3437255"/>
            <wp:effectExtent l="0" t="0" r="0" b="0"/>
            <wp:docPr id="482379869" name="Picture 1" descr="A graph of different colored and black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2379869" name="Picture 1" descr="A graph of different colored and black line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3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EE38EA" w14:textId="77777777" w:rsidR="003D19A2" w:rsidRDefault="003D19A2"/>
    <w:p w14:paraId="3942B305" w14:textId="77777777" w:rsidR="003D19A2" w:rsidRDefault="003D19A2"/>
    <w:p w14:paraId="316C8012" w14:textId="77777777" w:rsidR="003D19A2" w:rsidRDefault="003D19A2"/>
    <w:p w14:paraId="2584CA92" w14:textId="77777777" w:rsidR="003D19A2" w:rsidRDefault="003D19A2"/>
    <w:p w14:paraId="4EDEA2AC" w14:textId="77777777" w:rsidR="003D19A2" w:rsidRDefault="003D19A2"/>
    <w:p w14:paraId="5FA6ED06" w14:textId="77777777" w:rsidR="003D19A2" w:rsidRDefault="003D19A2"/>
    <w:p w14:paraId="27F6740E" w14:textId="77777777" w:rsidR="003D19A2" w:rsidRDefault="003D19A2"/>
    <w:p w14:paraId="02798FC8" w14:textId="77777777" w:rsidR="003D19A2" w:rsidRDefault="003D19A2"/>
    <w:p w14:paraId="2F277826" w14:textId="77777777" w:rsidR="003D19A2" w:rsidRDefault="003D19A2"/>
    <w:p w14:paraId="62191226" w14:textId="77777777" w:rsidR="003D19A2" w:rsidRDefault="003D19A2"/>
    <w:p w14:paraId="27FA3707" w14:textId="77777777" w:rsidR="003D19A2" w:rsidRDefault="003D19A2"/>
    <w:p w14:paraId="22F26597" w14:textId="77777777" w:rsidR="003D19A2" w:rsidRDefault="003D19A2"/>
    <w:p w14:paraId="78FDF4DF" w14:textId="77777777" w:rsidR="003D19A2" w:rsidRDefault="003D19A2"/>
    <w:p w14:paraId="64B6213F" w14:textId="77777777" w:rsidR="003D19A2" w:rsidRDefault="003D19A2"/>
    <w:p w14:paraId="6C99F9B6" w14:textId="77777777" w:rsidR="003D19A2" w:rsidRDefault="003D19A2"/>
    <w:p w14:paraId="27DB9860" w14:textId="77777777" w:rsidR="003D19A2" w:rsidRDefault="003D19A2"/>
    <w:p w14:paraId="4C8CBC38" w14:textId="77777777" w:rsidR="003D19A2" w:rsidRDefault="003D19A2"/>
    <w:p w14:paraId="6F9AEE02" w14:textId="6E8A5529" w:rsidR="005B3DF0" w:rsidRDefault="00445F8E">
      <w:r>
        <w:t xml:space="preserve">Figure </w:t>
      </w:r>
      <w:r w:rsidR="005B3DF0">
        <w:t>S</w:t>
      </w:r>
      <w:r w:rsidR="003D19A2">
        <w:t>2</w:t>
      </w:r>
      <w:r w:rsidR="005B3DF0">
        <w:t>.</w:t>
      </w:r>
      <w:r w:rsidR="00060D9F">
        <w:t xml:space="preserve"> </w:t>
      </w:r>
      <w:r w:rsidR="00A639EA">
        <w:t>A</w:t>
      </w:r>
      <w:r w:rsidR="003B559C">
        <w:t xml:space="preserve">verage daily </w:t>
      </w:r>
      <w:r w:rsidR="004F4D7F">
        <w:t xml:space="preserve">sea </w:t>
      </w:r>
      <w:r w:rsidR="00637F81">
        <w:t>ice concentration</w:t>
      </w:r>
      <w:r w:rsidR="00EB7812">
        <w:t xml:space="preserve"> </w:t>
      </w:r>
      <w:r w:rsidR="003B559C">
        <w:t xml:space="preserve">of </w:t>
      </w:r>
      <w:r w:rsidR="00A639EA">
        <w:t xml:space="preserve">Svalbard </w:t>
      </w:r>
      <w:r w:rsidR="003B559C">
        <w:t xml:space="preserve">walruses </w:t>
      </w:r>
      <w:r w:rsidR="005F3D71">
        <w:t xml:space="preserve">over </w:t>
      </w:r>
      <w:r w:rsidR="007F3B14">
        <w:t xml:space="preserve">14 days </w:t>
      </w:r>
      <w:r w:rsidR="000F059D">
        <w:t xml:space="preserve">before </w:t>
      </w:r>
      <w:r w:rsidR="00934AC7">
        <w:t>migration.</w:t>
      </w:r>
      <w:r w:rsidR="005F3D71">
        <w:t xml:space="preserve"> </w:t>
      </w:r>
      <w:r w:rsidR="00BD26EB">
        <w:t>I</w:t>
      </w:r>
      <w:r w:rsidR="001B1842">
        <w:t xml:space="preserve">ce concentration </w:t>
      </w:r>
      <w:r w:rsidR="00BD26EB">
        <w:t xml:space="preserve">is </w:t>
      </w:r>
      <w:r w:rsidR="002D76A4">
        <w:t xml:space="preserve">based on positions of the walruses </w:t>
      </w:r>
      <w:r w:rsidR="001B1842">
        <w:t xml:space="preserve">before migration to the winter </w:t>
      </w:r>
      <w:r w:rsidR="002D76A4">
        <w:t>areas</w:t>
      </w:r>
      <w:r w:rsidR="00C52D88">
        <w:t>, separated by the</w:t>
      </w:r>
      <w:r w:rsidR="00912DE0">
        <w:t xml:space="preserve"> </w:t>
      </w:r>
      <w:r w:rsidR="005101B3">
        <w:t>tagging</w:t>
      </w:r>
      <w:r w:rsidR="003832FF">
        <w:t xml:space="preserve"> </w:t>
      </w:r>
      <w:r w:rsidR="00592118">
        <w:t xml:space="preserve">location </w:t>
      </w:r>
      <w:r w:rsidR="003832FF">
        <w:t xml:space="preserve">at either </w:t>
      </w:r>
      <w:proofErr w:type="spellStart"/>
      <w:r w:rsidR="003832FF">
        <w:t>Lågøya</w:t>
      </w:r>
      <w:proofErr w:type="spellEnd"/>
      <w:r w:rsidR="003832FF">
        <w:t xml:space="preserve"> (North-Svalbard) or </w:t>
      </w:r>
      <w:proofErr w:type="spellStart"/>
      <w:r w:rsidR="003832FF">
        <w:t>Sletteøya</w:t>
      </w:r>
      <w:proofErr w:type="spellEnd"/>
      <w:r w:rsidR="003832FF">
        <w:t xml:space="preserve"> (South-Svalbard). </w:t>
      </w:r>
      <w:r w:rsidR="0079381E">
        <w:t xml:space="preserve">The bottom graph shows </w:t>
      </w:r>
      <w:r w:rsidR="009C5E26">
        <w:t xml:space="preserve">average daily ice concentration </w:t>
      </w:r>
      <w:r w:rsidR="0079268E">
        <w:t xml:space="preserve">prior to </w:t>
      </w:r>
      <w:r w:rsidR="00732785">
        <w:t xml:space="preserve">migration </w:t>
      </w:r>
      <w:r w:rsidR="0079268E">
        <w:t xml:space="preserve">from winter areas </w:t>
      </w:r>
      <w:r w:rsidR="00732785">
        <w:t xml:space="preserve">to summer </w:t>
      </w:r>
      <w:r w:rsidR="009D7EE2">
        <w:t>areas</w:t>
      </w:r>
      <w:r w:rsidR="00864585">
        <w:t xml:space="preserve"> for all walruses</w:t>
      </w:r>
      <w:r w:rsidR="009D7EE2">
        <w:t>.</w:t>
      </w:r>
      <w:r w:rsidR="008E77AB">
        <w:t xml:space="preserve"> Data from all years are pooled into the graphs.</w:t>
      </w:r>
    </w:p>
    <w:p w14:paraId="494B2471" w14:textId="004FCBAF" w:rsidR="005B3DF0" w:rsidRDefault="009D7EE2">
      <w:r>
        <w:rPr>
          <w:noProof/>
        </w:rPr>
        <w:drawing>
          <wp:inline distT="0" distB="0" distL="0" distR="0" wp14:anchorId="1045A084" wp14:editId="5E4B0EFA">
            <wp:extent cx="5760720" cy="7216140"/>
            <wp:effectExtent l="0" t="0" r="0" b="3810"/>
            <wp:docPr id="1288422787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8422787" name="Picture 2" descr="A screenshot of a graph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216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AC6ED5" w14:textId="5F794A5D" w:rsidR="00204DAA" w:rsidRDefault="00204DAA" w:rsidP="00087A6A"/>
    <w:sectPr w:rsidR="00204DAA" w:rsidSect="00A50D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758"/>
    <w:rsid w:val="00003A20"/>
    <w:rsid w:val="000103E3"/>
    <w:rsid w:val="0001109E"/>
    <w:rsid w:val="00011134"/>
    <w:rsid w:val="00012C21"/>
    <w:rsid w:val="000179D6"/>
    <w:rsid w:val="000214FC"/>
    <w:rsid w:val="000247FA"/>
    <w:rsid w:val="00026AD7"/>
    <w:rsid w:val="00027D2C"/>
    <w:rsid w:val="000421B1"/>
    <w:rsid w:val="00043689"/>
    <w:rsid w:val="0004689E"/>
    <w:rsid w:val="00052099"/>
    <w:rsid w:val="00054D45"/>
    <w:rsid w:val="000563E3"/>
    <w:rsid w:val="00060D9F"/>
    <w:rsid w:val="00064409"/>
    <w:rsid w:val="0006653D"/>
    <w:rsid w:val="00066F2A"/>
    <w:rsid w:val="00067901"/>
    <w:rsid w:val="000805BC"/>
    <w:rsid w:val="00080DC0"/>
    <w:rsid w:val="0008796C"/>
    <w:rsid w:val="00087A6A"/>
    <w:rsid w:val="000929F1"/>
    <w:rsid w:val="0009441B"/>
    <w:rsid w:val="00094AC7"/>
    <w:rsid w:val="000B176A"/>
    <w:rsid w:val="000B3D61"/>
    <w:rsid w:val="000B6E92"/>
    <w:rsid w:val="000D1175"/>
    <w:rsid w:val="000D7C07"/>
    <w:rsid w:val="000E0ECF"/>
    <w:rsid w:val="000E5ED8"/>
    <w:rsid w:val="000F059D"/>
    <w:rsid w:val="000F1280"/>
    <w:rsid w:val="000F688A"/>
    <w:rsid w:val="00116179"/>
    <w:rsid w:val="00121870"/>
    <w:rsid w:val="00121CE2"/>
    <w:rsid w:val="0012638B"/>
    <w:rsid w:val="00132AB1"/>
    <w:rsid w:val="00150205"/>
    <w:rsid w:val="00150908"/>
    <w:rsid w:val="00151972"/>
    <w:rsid w:val="00153292"/>
    <w:rsid w:val="0015564A"/>
    <w:rsid w:val="00156EDA"/>
    <w:rsid w:val="00164745"/>
    <w:rsid w:val="00164C18"/>
    <w:rsid w:val="001654AE"/>
    <w:rsid w:val="00165BA1"/>
    <w:rsid w:val="001660E0"/>
    <w:rsid w:val="00166C39"/>
    <w:rsid w:val="001805B3"/>
    <w:rsid w:val="0018446A"/>
    <w:rsid w:val="00184EC3"/>
    <w:rsid w:val="001929EE"/>
    <w:rsid w:val="0019595E"/>
    <w:rsid w:val="001A0758"/>
    <w:rsid w:val="001A4F75"/>
    <w:rsid w:val="001A519A"/>
    <w:rsid w:val="001A63BD"/>
    <w:rsid w:val="001B1842"/>
    <w:rsid w:val="001B23E8"/>
    <w:rsid w:val="001C3985"/>
    <w:rsid w:val="001C581B"/>
    <w:rsid w:val="001C6262"/>
    <w:rsid w:val="001C683C"/>
    <w:rsid w:val="001F3149"/>
    <w:rsid w:val="00200ADA"/>
    <w:rsid w:val="00200BF0"/>
    <w:rsid w:val="0020328E"/>
    <w:rsid w:val="0020392D"/>
    <w:rsid w:val="00204B86"/>
    <w:rsid w:val="00204DAA"/>
    <w:rsid w:val="00215C16"/>
    <w:rsid w:val="00221C01"/>
    <w:rsid w:val="002279FC"/>
    <w:rsid w:val="00231647"/>
    <w:rsid w:val="00235344"/>
    <w:rsid w:val="00240B3A"/>
    <w:rsid w:val="00245E68"/>
    <w:rsid w:val="002531F6"/>
    <w:rsid w:val="00253914"/>
    <w:rsid w:val="00257830"/>
    <w:rsid w:val="002608A5"/>
    <w:rsid w:val="002625E8"/>
    <w:rsid w:val="00262F43"/>
    <w:rsid w:val="00267B4F"/>
    <w:rsid w:val="00273403"/>
    <w:rsid w:val="002751F6"/>
    <w:rsid w:val="00275D84"/>
    <w:rsid w:val="0028762A"/>
    <w:rsid w:val="00287945"/>
    <w:rsid w:val="00290245"/>
    <w:rsid w:val="002953E8"/>
    <w:rsid w:val="002965C7"/>
    <w:rsid w:val="002A5BE0"/>
    <w:rsid w:val="002A5F55"/>
    <w:rsid w:val="002B4541"/>
    <w:rsid w:val="002B61AF"/>
    <w:rsid w:val="002B648E"/>
    <w:rsid w:val="002B6F52"/>
    <w:rsid w:val="002C2B53"/>
    <w:rsid w:val="002C6A0A"/>
    <w:rsid w:val="002C6A90"/>
    <w:rsid w:val="002D2394"/>
    <w:rsid w:val="002D2CC4"/>
    <w:rsid w:val="002D5E93"/>
    <w:rsid w:val="002D76A4"/>
    <w:rsid w:val="002E05E6"/>
    <w:rsid w:val="002E5DB4"/>
    <w:rsid w:val="002F2D2E"/>
    <w:rsid w:val="00311681"/>
    <w:rsid w:val="0031223C"/>
    <w:rsid w:val="00314F2D"/>
    <w:rsid w:val="00321A01"/>
    <w:rsid w:val="00323844"/>
    <w:rsid w:val="003253E9"/>
    <w:rsid w:val="00325FA3"/>
    <w:rsid w:val="003261C4"/>
    <w:rsid w:val="0032630C"/>
    <w:rsid w:val="00327908"/>
    <w:rsid w:val="00330173"/>
    <w:rsid w:val="00333B5F"/>
    <w:rsid w:val="00334437"/>
    <w:rsid w:val="00337246"/>
    <w:rsid w:val="00344E93"/>
    <w:rsid w:val="0034563A"/>
    <w:rsid w:val="0035255B"/>
    <w:rsid w:val="003628CD"/>
    <w:rsid w:val="00373EE6"/>
    <w:rsid w:val="00374AC8"/>
    <w:rsid w:val="00377236"/>
    <w:rsid w:val="003832FF"/>
    <w:rsid w:val="003A7268"/>
    <w:rsid w:val="003B048C"/>
    <w:rsid w:val="003B2236"/>
    <w:rsid w:val="003B559C"/>
    <w:rsid w:val="003C20B1"/>
    <w:rsid w:val="003C282D"/>
    <w:rsid w:val="003C5944"/>
    <w:rsid w:val="003C78F0"/>
    <w:rsid w:val="003D19A2"/>
    <w:rsid w:val="003D2420"/>
    <w:rsid w:val="003D7504"/>
    <w:rsid w:val="003E0D9E"/>
    <w:rsid w:val="003E426B"/>
    <w:rsid w:val="003E79C5"/>
    <w:rsid w:val="003F0262"/>
    <w:rsid w:val="003F5638"/>
    <w:rsid w:val="003F6330"/>
    <w:rsid w:val="00404C68"/>
    <w:rsid w:val="00407BB4"/>
    <w:rsid w:val="00414B9B"/>
    <w:rsid w:val="00415EE7"/>
    <w:rsid w:val="004165E0"/>
    <w:rsid w:val="00420932"/>
    <w:rsid w:val="00422CBA"/>
    <w:rsid w:val="004240EB"/>
    <w:rsid w:val="00430E84"/>
    <w:rsid w:val="00431D74"/>
    <w:rsid w:val="004339AE"/>
    <w:rsid w:val="00434795"/>
    <w:rsid w:val="00437F11"/>
    <w:rsid w:val="00437F2B"/>
    <w:rsid w:val="00445F8E"/>
    <w:rsid w:val="00450C3D"/>
    <w:rsid w:val="00460278"/>
    <w:rsid w:val="00462562"/>
    <w:rsid w:val="0047117E"/>
    <w:rsid w:val="004715A5"/>
    <w:rsid w:val="00474EDF"/>
    <w:rsid w:val="00482091"/>
    <w:rsid w:val="004860D3"/>
    <w:rsid w:val="004864DD"/>
    <w:rsid w:val="00492E6D"/>
    <w:rsid w:val="00493788"/>
    <w:rsid w:val="00493E7A"/>
    <w:rsid w:val="0049639A"/>
    <w:rsid w:val="0049641F"/>
    <w:rsid w:val="00496ABE"/>
    <w:rsid w:val="004A74C4"/>
    <w:rsid w:val="004A7521"/>
    <w:rsid w:val="004B491F"/>
    <w:rsid w:val="004B66C6"/>
    <w:rsid w:val="004C4DBC"/>
    <w:rsid w:val="004C7211"/>
    <w:rsid w:val="004D2E95"/>
    <w:rsid w:val="004D4DB8"/>
    <w:rsid w:val="004D6506"/>
    <w:rsid w:val="004E0FC9"/>
    <w:rsid w:val="004E5A9F"/>
    <w:rsid w:val="004E7436"/>
    <w:rsid w:val="004F483B"/>
    <w:rsid w:val="004F4CB5"/>
    <w:rsid w:val="004F4D7F"/>
    <w:rsid w:val="005079EC"/>
    <w:rsid w:val="005101B3"/>
    <w:rsid w:val="00510646"/>
    <w:rsid w:val="00511BC4"/>
    <w:rsid w:val="00511D5C"/>
    <w:rsid w:val="00523082"/>
    <w:rsid w:val="00523F0F"/>
    <w:rsid w:val="005304E1"/>
    <w:rsid w:val="00533E17"/>
    <w:rsid w:val="0054664C"/>
    <w:rsid w:val="005570B7"/>
    <w:rsid w:val="0056178F"/>
    <w:rsid w:val="00561E06"/>
    <w:rsid w:val="00561F42"/>
    <w:rsid w:val="00563BC4"/>
    <w:rsid w:val="0056490C"/>
    <w:rsid w:val="00570C91"/>
    <w:rsid w:val="0057305A"/>
    <w:rsid w:val="00574D03"/>
    <w:rsid w:val="00582859"/>
    <w:rsid w:val="00592118"/>
    <w:rsid w:val="00594C5C"/>
    <w:rsid w:val="005A075B"/>
    <w:rsid w:val="005A274B"/>
    <w:rsid w:val="005A640F"/>
    <w:rsid w:val="005A76F2"/>
    <w:rsid w:val="005B236C"/>
    <w:rsid w:val="005B3DF0"/>
    <w:rsid w:val="005C0D10"/>
    <w:rsid w:val="005C0DBE"/>
    <w:rsid w:val="005C1B5A"/>
    <w:rsid w:val="005C4E84"/>
    <w:rsid w:val="005C53A6"/>
    <w:rsid w:val="005C588B"/>
    <w:rsid w:val="005D15F7"/>
    <w:rsid w:val="005D2718"/>
    <w:rsid w:val="005D2B21"/>
    <w:rsid w:val="005E5D65"/>
    <w:rsid w:val="005E65AF"/>
    <w:rsid w:val="005F3D71"/>
    <w:rsid w:val="005F78B3"/>
    <w:rsid w:val="00601EE4"/>
    <w:rsid w:val="00605960"/>
    <w:rsid w:val="00606977"/>
    <w:rsid w:val="0061390F"/>
    <w:rsid w:val="00620B3B"/>
    <w:rsid w:val="00623808"/>
    <w:rsid w:val="00626C54"/>
    <w:rsid w:val="00632169"/>
    <w:rsid w:val="00634CA7"/>
    <w:rsid w:val="00637AB5"/>
    <w:rsid w:val="00637F81"/>
    <w:rsid w:val="006416A4"/>
    <w:rsid w:val="00641D70"/>
    <w:rsid w:val="0064688F"/>
    <w:rsid w:val="00650C41"/>
    <w:rsid w:val="00652156"/>
    <w:rsid w:val="006527B7"/>
    <w:rsid w:val="00653651"/>
    <w:rsid w:val="006572F8"/>
    <w:rsid w:val="00662683"/>
    <w:rsid w:val="00665B30"/>
    <w:rsid w:val="00665E95"/>
    <w:rsid w:val="006712FE"/>
    <w:rsid w:val="0067254A"/>
    <w:rsid w:val="00672C23"/>
    <w:rsid w:val="00676527"/>
    <w:rsid w:val="006777F9"/>
    <w:rsid w:val="00681725"/>
    <w:rsid w:val="00683FDD"/>
    <w:rsid w:val="00685EFF"/>
    <w:rsid w:val="006909B2"/>
    <w:rsid w:val="006A22F8"/>
    <w:rsid w:val="006A62D7"/>
    <w:rsid w:val="006B09BE"/>
    <w:rsid w:val="006B61D7"/>
    <w:rsid w:val="006C159C"/>
    <w:rsid w:val="006C3C5B"/>
    <w:rsid w:val="006C5652"/>
    <w:rsid w:val="006D0D8C"/>
    <w:rsid w:val="006D50C7"/>
    <w:rsid w:val="006D5D58"/>
    <w:rsid w:val="006E2C71"/>
    <w:rsid w:val="006E3D67"/>
    <w:rsid w:val="006F1061"/>
    <w:rsid w:val="006F2457"/>
    <w:rsid w:val="006F43FB"/>
    <w:rsid w:val="006F565E"/>
    <w:rsid w:val="006F79B3"/>
    <w:rsid w:val="00705C81"/>
    <w:rsid w:val="00711534"/>
    <w:rsid w:val="007122F4"/>
    <w:rsid w:val="00714904"/>
    <w:rsid w:val="00723BC1"/>
    <w:rsid w:val="007253EF"/>
    <w:rsid w:val="00732785"/>
    <w:rsid w:val="0074492F"/>
    <w:rsid w:val="00751CC3"/>
    <w:rsid w:val="00754988"/>
    <w:rsid w:val="007608E8"/>
    <w:rsid w:val="0076343E"/>
    <w:rsid w:val="0076346F"/>
    <w:rsid w:val="00766B8B"/>
    <w:rsid w:val="00766FC3"/>
    <w:rsid w:val="007715DF"/>
    <w:rsid w:val="00771B5F"/>
    <w:rsid w:val="007844F9"/>
    <w:rsid w:val="0079268E"/>
    <w:rsid w:val="0079381E"/>
    <w:rsid w:val="007944A3"/>
    <w:rsid w:val="0079572A"/>
    <w:rsid w:val="007A030F"/>
    <w:rsid w:val="007A048A"/>
    <w:rsid w:val="007A1578"/>
    <w:rsid w:val="007A163B"/>
    <w:rsid w:val="007A5EFE"/>
    <w:rsid w:val="007A7F72"/>
    <w:rsid w:val="007B0DE6"/>
    <w:rsid w:val="007B78B7"/>
    <w:rsid w:val="007C0159"/>
    <w:rsid w:val="007C1150"/>
    <w:rsid w:val="007D7965"/>
    <w:rsid w:val="007E3B99"/>
    <w:rsid w:val="007F0C90"/>
    <w:rsid w:val="007F308B"/>
    <w:rsid w:val="007F3B14"/>
    <w:rsid w:val="007F470C"/>
    <w:rsid w:val="007F6A6A"/>
    <w:rsid w:val="007F751B"/>
    <w:rsid w:val="00802C75"/>
    <w:rsid w:val="00803685"/>
    <w:rsid w:val="008050C5"/>
    <w:rsid w:val="0081635A"/>
    <w:rsid w:val="00823E31"/>
    <w:rsid w:val="0082436B"/>
    <w:rsid w:val="00824DDD"/>
    <w:rsid w:val="008259BD"/>
    <w:rsid w:val="00833797"/>
    <w:rsid w:val="00834311"/>
    <w:rsid w:val="00835FD2"/>
    <w:rsid w:val="0085248F"/>
    <w:rsid w:val="00855749"/>
    <w:rsid w:val="008572B1"/>
    <w:rsid w:val="00857741"/>
    <w:rsid w:val="00860573"/>
    <w:rsid w:val="0086296B"/>
    <w:rsid w:val="00862D4C"/>
    <w:rsid w:val="0086312D"/>
    <w:rsid w:val="0086341F"/>
    <w:rsid w:val="00864585"/>
    <w:rsid w:val="008667D3"/>
    <w:rsid w:val="00874EDB"/>
    <w:rsid w:val="00876A8E"/>
    <w:rsid w:val="008842EB"/>
    <w:rsid w:val="00894097"/>
    <w:rsid w:val="00894D5F"/>
    <w:rsid w:val="008A0292"/>
    <w:rsid w:val="008A5D25"/>
    <w:rsid w:val="008A63D3"/>
    <w:rsid w:val="008B4E33"/>
    <w:rsid w:val="008C3A2F"/>
    <w:rsid w:val="008C4652"/>
    <w:rsid w:val="008C4653"/>
    <w:rsid w:val="008D5BD9"/>
    <w:rsid w:val="008D5ECB"/>
    <w:rsid w:val="008D7309"/>
    <w:rsid w:val="008E77AB"/>
    <w:rsid w:val="008E7993"/>
    <w:rsid w:val="008E7DAE"/>
    <w:rsid w:val="008F100B"/>
    <w:rsid w:val="008F17A8"/>
    <w:rsid w:val="008F1EC8"/>
    <w:rsid w:val="00900560"/>
    <w:rsid w:val="009041F8"/>
    <w:rsid w:val="009064D5"/>
    <w:rsid w:val="00907401"/>
    <w:rsid w:val="00912DE0"/>
    <w:rsid w:val="00913034"/>
    <w:rsid w:val="00916F7B"/>
    <w:rsid w:val="00922880"/>
    <w:rsid w:val="009228C1"/>
    <w:rsid w:val="009241AD"/>
    <w:rsid w:val="00926CAF"/>
    <w:rsid w:val="00926F36"/>
    <w:rsid w:val="009312A9"/>
    <w:rsid w:val="00931588"/>
    <w:rsid w:val="00934AC7"/>
    <w:rsid w:val="00940F06"/>
    <w:rsid w:val="00941F45"/>
    <w:rsid w:val="009423FD"/>
    <w:rsid w:val="00943378"/>
    <w:rsid w:val="00943B15"/>
    <w:rsid w:val="00947096"/>
    <w:rsid w:val="00950E9F"/>
    <w:rsid w:val="00954DE4"/>
    <w:rsid w:val="009571C6"/>
    <w:rsid w:val="009600B9"/>
    <w:rsid w:val="00960B0D"/>
    <w:rsid w:val="0096410C"/>
    <w:rsid w:val="009660D3"/>
    <w:rsid w:val="0097271C"/>
    <w:rsid w:val="009739CB"/>
    <w:rsid w:val="00987ECE"/>
    <w:rsid w:val="00990697"/>
    <w:rsid w:val="009915C1"/>
    <w:rsid w:val="0099206D"/>
    <w:rsid w:val="00994EEE"/>
    <w:rsid w:val="009A1CE2"/>
    <w:rsid w:val="009B60A3"/>
    <w:rsid w:val="009B6B45"/>
    <w:rsid w:val="009C3866"/>
    <w:rsid w:val="009C575F"/>
    <w:rsid w:val="009C5E26"/>
    <w:rsid w:val="009D29C2"/>
    <w:rsid w:val="009D3303"/>
    <w:rsid w:val="009D3ED0"/>
    <w:rsid w:val="009D4409"/>
    <w:rsid w:val="009D4B39"/>
    <w:rsid w:val="009D7EE2"/>
    <w:rsid w:val="009E4317"/>
    <w:rsid w:val="009E6A74"/>
    <w:rsid w:val="009F6DE0"/>
    <w:rsid w:val="00A0540F"/>
    <w:rsid w:val="00A05BA4"/>
    <w:rsid w:val="00A11047"/>
    <w:rsid w:val="00A17015"/>
    <w:rsid w:val="00A17B7D"/>
    <w:rsid w:val="00A25634"/>
    <w:rsid w:val="00A31037"/>
    <w:rsid w:val="00A3142C"/>
    <w:rsid w:val="00A317F6"/>
    <w:rsid w:val="00A33551"/>
    <w:rsid w:val="00A435E8"/>
    <w:rsid w:val="00A43D17"/>
    <w:rsid w:val="00A50D37"/>
    <w:rsid w:val="00A54434"/>
    <w:rsid w:val="00A552F5"/>
    <w:rsid w:val="00A6301F"/>
    <w:rsid w:val="00A639EA"/>
    <w:rsid w:val="00A66217"/>
    <w:rsid w:val="00A76FD0"/>
    <w:rsid w:val="00A8055F"/>
    <w:rsid w:val="00A81569"/>
    <w:rsid w:val="00A816E0"/>
    <w:rsid w:val="00A82618"/>
    <w:rsid w:val="00A853D7"/>
    <w:rsid w:val="00AA0A99"/>
    <w:rsid w:val="00AA142F"/>
    <w:rsid w:val="00AA253F"/>
    <w:rsid w:val="00AA316A"/>
    <w:rsid w:val="00AB0848"/>
    <w:rsid w:val="00AB4F52"/>
    <w:rsid w:val="00AC2BCF"/>
    <w:rsid w:val="00AC39EA"/>
    <w:rsid w:val="00AD4812"/>
    <w:rsid w:val="00AD721C"/>
    <w:rsid w:val="00AD7415"/>
    <w:rsid w:val="00AE2642"/>
    <w:rsid w:val="00AE56E0"/>
    <w:rsid w:val="00AF1986"/>
    <w:rsid w:val="00AF564B"/>
    <w:rsid w:val="00AF6095"/>
    <w:rsid w:val="00B04091"/>
    <w:rsid w:val="00B06BB3"/>
    <w:rsid w:val="00B07180"/>
    <w:rsid w:val="00B11C00"/>
    <w:rsid w:val="00B16CBE"/>
    <w:rsid w:val="00B16E8A"/>
    <w:rsid w:val="00B27DE7"/>
    <w:rsid w:val="00B34336"/>
    <w:rsid w:val="00B34EE6"/>
    <w:rsid w:val="00B34F73"/>
    <w:rsid w:val="00B374CE"/>
    <w:rsid w:val="00B43C4E"/>
    <w:rsid w:val="00B44814"/>
    <w:rsid w:val="00B5079A"/>
    <w:rsid w:val="00B6162B"/>
    <w:rsid w:val="00B65A7D"/>
    <w:rsid w:val="00B67E65"/>
    <w:rsid w:val="00B7545E"/>
    <w:rsid w:val="00B9229A"/>
    <w:rsid w:val="00B94E41"/>
    <w:rsid w:val="00B97410"/>
    <w:rsid w:val="00BA5879"/>
    <w:rsid w:val="00BA5D76"/>
    <w:rsid w:val="00BA5E4C"/>
    <w:rsid w:val="00BC1B22"/>
    <w:rsid w:val="00BC5F49"/>
    <w:rsid w:val="00BC62BC"/>
    <w:rsid w:val="00BC7AD5"/>
    <w:rsid w:val="00BD26EB"/>
    <w:rsid w:val="00BD6AA6"/>
    <w:rsid w:val="00BD7506"/>
    <w:rsid w:val="00BE14DF"/>
    <w:rsid w:val="00BE3AB4"/>
    <w:rsid w:val="00BE603C"/>
    <w:rsid w:val="00BE7378"/>
    <w:rsid w:val="00BF0F0F"/>
    <w:rsid w:val="00BF1A35"/>
    <w:rsid w:val="00C14797"/>
    <w:rsid w:val="00C179F2"/>
    <w:rsid w:val="00C20232"/>
    <w:rsid w:val="00C20AAC"/>
    <w:rsid w:val="00C21FBD"/>
    <w:rsid w:val="00C235ED"/>
    <w:rsid w:val="00C2377D"/>
    <w:rsid w:val="00C239FB"/>
    <w:rsid w:val="00C26680"/>
    <w:rsid w:val="00C36F36"/>
    <w:rsid w:val="00C432AD"/>
    <w:rsid w:val="00C438FE"/>
    <w:rsid w:val="00C52494"/>
    <w:rsid w:val="00C52718"/>
    <w:rsid w:val="00C52D88"/>
    <w:rsid w:val="00C53D92"/>
    <w:rsid w:val="00C54438"/>
    <w:rsid w:val="00C56364"/>
    <w:rsid w:val="00C611BC"/>
    <w:rsid w:val="00C661AD"/>
    <w:rsid w:val="00C719EF"/>
    <w:rsid w:val="00C7386A"/>
    <w:rsid w:val="00C75693"/>
    <w:rsid w:val="00C8098A"/>
    <w:rsid w:val="00C85A36"/>
    <w:rsid w:val="00C85D67"/>
    <w:rsid w:val="00C90856"/>
    <w:rsid w:val="00CA1524"/>
    <w:rsid w:val="00CB3048"/>
    <w:rsid w:val="00CB35C3"/>
    <w:rsid w:val="00CD24FC"/>
    <w:rsid w:val="00CE1D94"/>
    <w:rsid w:val="00CE364E"/>
    <w:rsid w:val="00CE429D"/>
    <w:rsid w:val="00CE4C38"/>
    <w:rsid w:val="00D062C0"/>
    <w:rsid w:val="00D1204F"/>
    <w:rsid w:val="00D16F0F"/>
    <w:rsid w:val="00D24364"/>
    <w:rsid w:val="00D2474C"/>
    <w:rsid w:val="00D264C1"/>
    <w:rsid w:val="00D27FA8"/>
    <w:rsid w:val="00D3745A"/>
    <w:rsid w:val="00D5543C"/>
    <w:rsid w:val="00D55FF7"/>
    <w:rsid w:val="00D56219"/>
    <w:rsid w:val="00D56FCD"/>
    <w:rsid w:val="00D71282"/>
    <w:rsid w:val="00D743E7"/>
    <w:rsid w:val="00D7613C"/>
    <w:rsid w:val="00D76DA7"/>
    <w:rsid w:val="00D81DEC"/>
    <w:rsid w:val="00D81E86"/>
    <w:rsid w:val="00D853E7"/>
    <w:rsid w:val="00D8692E"/>
    <w:rsid w:val="00D90D22"/>
    <w:rsid w:val="00D93158"/>
    <w:rsid w:val="00D93AE0"/>
    <w:rsid w:val="00DA6CF3"/>
    <w:rsid w:val="00DB0E95"/>
    <w:rsid w:val="00DB790D"/>
    <w:rsid w:val="00DC53CF"/>
    <w:rsid w:val="00DE0807"/>
    <w:rsid w:val="00DE561D"/>
    <w:rsid w:val="00DF133B"/>
    <w:rsid w:val="00DF154D"/>
    <w:rsid w:val="00DF2DDB"/>
    <w:rsid w:val="00E004B6"/>
    <w:rsid w:val="00E00712"/>
    <w:rsid w:val="00E0279A"/>
    <w:rsid w:val="00E036A9"/>
    <w:rsid w:val="00E049BD"/>
    <w:rsid w:val="00E14572"/>
    <w:rsid w:val="00E14604"/>
    <w:rsid w:val="00E25DBB"/>
    <w:rsid w:val="00E276BA"/>
    <w:rsid w:val="00E33B96"/>
    <w:rsid w:val="00E34468"/>
    <w:rsid w:val="00E37E99"/>
    <w:rsid w:val="00E41A01"/>
    <w:rsid w:val="00E47EE6"/>
    <w:rsid w:val="00E53878"/>
    <w:rsid w:val="00E551B7"/>
    <w:rsid w:val="00E55803"/>
    <w:rsid w:val="00E55C8F"/>
    <w:rsid w:val="00E56254"/>
    <w:rsid w:val="00E577C0"/>
    <w:rsid w:val="00E61C9A"/>
    <w:rsid w:val="00E7408A"/>
    <w:rsid w:val="00E81010"/>
    <w:rsid w:val="00E81B7C"/>
    <w:rsid w:val="00E879BC"/>
    <w:rsid w:val="00E91C3F"/>
    <w:rsid w:val="00E9349F"/>
    <w:rsid w:val="00E9441B"/>
    <w:rsid w:val="00EA1DC9"/>
    <w:rsid w:val="00EA466A"/>
    <w:rsid w:val="00EA58ED"/>
    <w:rsid w:val="00EA69C7"/>
    <w:rsid w:val="00EB0BBF"/>
    <w:rsid w:val="00EB4878"/>
    <w:rsid w:val="00EB5298"/>
    <w:rsid w:val="00EB684E"/>
    <w:rsid w:val="00EB7812"/>
    <w:rsid w:val="00EC0828"/>
    <w:rsid w:val="00EC32B8"/>
    <w:rsid w:val="00EC6455"/>
    <w:rsid w:val="00ED57C5"/>
    <w:rsid w:val="00EE47F3"/>
    <w:rsid w:val="00EE539D"/>
    <w:rsid w:val="00EF0F90"/>
    <w:rsid w:val="00F001BD"/>
    <w:rsid w:val="00F014BD"/>
    <w:rsid w:val="00F025D1"/>
    <w:rsid w:val="00F07EEB"/>
    <w:rsid w:val="00F10A6A"/>
    <w:rsid w:val="00F11C25"/>
    <w:rsid w:val="00F12BB4"/>
    <w:rsid w:val="00F16AA9"/>
    <w:rsid w:val="00F3182A"/>
    <w:rsid w:val="00F320D4"/>
    <w:rsid w:val="00F32276"/>
    <w:rsid w:val="00F32FA7"/>
    <w:rsid w:val="00F343CB"/>
    <w:rsid w:val="00F4070A"/>
    <w:rsid w:val="00F475E1"/>
    <w:rsid w:val="00F57680"/>
    <w:rsid w:val="00F6024F"/>
    <w:rsid w:val="00F61854"/>
    <w:rsid w:val="00F64148"/>
    <w:rsid w:val="00F67C6D"/>
    <w:rsid w:val="00F707AC"/>
    <w:rsid w:val="00F74F6B"/>
    <w:rsid w:val="00F75588"/>
    <w:rsid w:val="00F75EDF"/>
    <w:rsid w:val="00F766CC"/>
    <w:rsid w:val="00F8340D"/>
    <w:rsid w:val="00F864EB"/>
    <w:rsid w:val="00F86587"/>
    <w:rsid w:val="00F87A69"/>
    <w:rsid w:val="00F97BBC"/>
    <w:rsid w:val="00FA521F"/>
    <w:rsid w:val="00FA6D01"/>
    <w:rsid w:val="00FA7158"/>
    <w:rsid w:val="00FC1160"/>
    <w:rsid w:val="00FC274A"/>
    <w:rsid w:val="00FD0FD4"/>
    <w:rsid w:val="00FD2171"/>
    <w:rsid w:val="00FD353C"/>
    <w:rsid w:val="00FE6656"/>
    <w:rsid w:val="00FF144C"/>
    <w:rsid w:val="00FF3796"/>
    <w:rsid w:val="00FF3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7A577"/>
  <w15:chartTrackingRefBased/>
  <w15:docId w15:val="{C34664D3-44E1-45B0-A3DA-5C7DC3523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07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15</TotalTime>
  <Pages>2</Pages>
  <Words>98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nie Mikkelsen</dc:creator>
  <cp:keywords/>
  <dc:description/>
  <cp:lastModifiedBy>Lonnie Mikkelsen</cp:lastModifiedBy>
  <cp:revision>665</cp:revision>
  <dcterms:created xsi:type="dcterms:W3CDTF">2023-04-29T10:04:00Z</dcterms:created>
  <dcterms:modified xsi:type="dcterms:W3CDTF">2024-04-04T12:13:00Z</dcterms:modified>
</cp:coreProperties>
</file>